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8DF" w:rsidRPr="00887241" w:rsidRDefault="00726C69">
      <w:pPr>
        <w:rPr>
          <w:rFonts w:ascii="Times New Roman" w:hAnsi="Times New Roman" w:cs="Times New Roman"/>
          <w:b/>
        </w:rPr>
      </w:pPr>
      <w:r w:rsidRPr="00887241">
        <w:rPr>
          <w:rFonts w:ascii="Times New Roman" w:hAnsi="Times New Roman" w:cs="Times New Roman"/>
          <w:b/>
        </w:rPr>
        <w:t xml:space="preserve">Table </w:t>
      </w:r>
      <w:r w:rsidR="00887241" w:rsidRPr="00887241">
        <w:rPr>
          <w:rFonts w:ascii="Times New Roman" w:hAnsi="Times New Roman" w:cs="Times New Roman"/>
          <w:b/>
        </w:rPr>
        <w:t>S</w:t>
      </w:r>
      <w:r w:rsidRPr="00887241">
        <w:rPr>
          <w:rFonts w:ascii="Times New Roman" w:hAnsi="Times New Roman" w:cs="Times New Roman"/>
          <w:b/>
        </w:rPr>
        <w:t>6</w:t>
      </w:r>
    </w:p>
    <w:p w:rsidR="0091137A" w:rsidRDefault="00A42138" w:rsidP="00AB4944">
      <w:pPr>
        <w:jc w:val="both"/>
        <w:rPr>
          <w:rFonts w:ascii="Times New Roman" w:hAnsi="Times New Roman" w:cs="Times New Roman"/>
        </w:rPr>
      </w:pPr>
      <w:proofErr w:type="gramStart"/>
      <w:r w:rsidRPr="00AB4944">
        <w:rPr>
          <w:rFonts w:ascii="Times New Roman" w:hAnsi="Times New Roman" w:cs="Times New Roman"/>
        </w:rPr>
        <w:t xml:space="preserve">Differentially expressed genes in CD4+ </w:t>
      </w:r>
      <w:r w:rsidR="006105A6">
        <w:rPr>
          <w:rFonts w:ascii="Times New Roman" w:hAnsi="Times New Roman" w:cs="Times New Roman"/>
        </w:rPr>
        <w:t xml:space="preserve">T </w:t>
      </w:r>
      <w:r w:rsidRPr="00AB4944">
        <w:rPr>
          <w:rFonts w:ascii="Times New Roman" w:hAnsi="Times New Roman" w:cs="Times New Roman"/>
        </w:rPr>
        <w:t>cells of PM and DM patients.</w:t>
      </w:r>
      <w:proofErr w:type="gramEnd"/>
      <w:r w:rsidRPr="00AB4944">
        <w:rPr>
          <w:rFonts w:ascii="Times New Roman" w:hAnsi="Times New Roman" w:cs="Times New Roman"/>
        </w:rPr>
        <w:t xml:space="preserve"> Genes with a p</w:t>
      </w:r>
      <w:r w:rsidR="00AB4944" w:rsidRPr="00AB4944">
        <w:rPr>
          <w:rFonts w:ascii="Times New Roman" w:hAnsi="Times New Roman" w:cs="Times New Roman"/>
        </w:rPr>
        <w:t>ositive FC</w:t>
      </w:r>
      <w:r w:rsidRPr="00AB4944">
        <w:rPr>
          <w:rFonts w:ascii="Times New Roman" w:hAnsi="Times New Roman" w:cs="Times New Roman"/>
        </w:rPr>
        <w:t xml:space="preserve"> are higher expressed in PM patients and genes with a negative FC are higher expressed in DM patients. P-values were estimated by the Wald test in DESeq2 adjusted for gender, age group, </w:t>
      </w:r>
      <w:r w:rsidRPr="00AB4944">
        <w:rPr>
          <w:rFonts w:ascii="Times New Roman" w:hAnsi="Times New Roman" w:cs="Times New Roman"/>
          <w:i/>
        </w:rPr>
        <w:t>HLA-DRB1</w:t>
      </w:r>
      <w:r w:rsidRPr="00AB4944">
        <w:rPr>
          <w:rFonts w:ascii="Times New Roman" w:hAnsi="Times New Roman" w:cs="Times New Roman"/>
        </w:rPr>
        <w:t xml:space="preserve">*03 status, and RIN value. </w:t>
      </w:r>
      <w:r w:rsidRPr="00AB4944">
        <w:rPr>
          <w:rFonts w:ascii="Times New Roman" w:hAnsi="Times New Roman" w:cs="Times New Roman"/>
          <w:lang w:val="en-GB"/>
        </w:rPr>
        <w:t xml:space="preserve">A FDR threshold of 5% based on the method of </w:t>
      </w:r>
      <w:proofErr w:type="spellStart"/>
      <w:r w:rsidRPr="00AB4944">
        <w:rPr>
          <w:rFonts w:ascii="Times New Roman" w:hAnsi="Times New Roman" w:cs="Times New Roman"/>
          <w:lang w:val="en-GB"/>
        </w:rPr>
        <w:t>Benjamini</w:t>
      </w:r>
      <w:proofErr w:type="spellEnd"/>
      <w:r w:rsidRPr="00AB4944">
        <w:rPr>
          <w:rFonts w:ascii="Times New Roman" w:hAnsi="Times New Roman" w:cs="Times New Roman"/>
          <w:lang w:val="en-GB"/>
        </w:rPr>
        <w:t xml:space="preserve">-Hochberg was used to identify significant differentially expressed genes. </w:t>
      </w:r>
      <w:r w:rsidR="007C194C">
        <w:rPr>
          <w:rFonts w:ascii="Times New Roman" w:hAnsi="Times New Roman" w:cs="Times New Roman"/>
          <w:lang w:val="en-GB"/>
        </w:rPr>
        <w:t>Abbreviations: FC:</w:t>
      </w:r>
      <w:r w:rsidR="00AB4944" w:rsidRPr="00AB4944">
        <w:rPr>
          <w:rFonts w:ascii="Times New Roman" w:hAnsi="Times New Roman" w:cs="Times New Roman"/>
          <w:lang w:val="en-GB"/>
        </w:rPr>
        <w:t xml:space="preserve"> Fold Change.</w:t>
      </w:r>
    </w:p>
    <w:p w:rsidR="00AB4944" w:rsidRPr="0091137A" w:rsidRDefault="00AB4944" w:rsidP="00AB4944">
      <w:pPr>
        <w:jc w:val="both"/>
        <w:rPr>
          <w:rFonts w:ascii="Times New Roman" w:hAnsi="Times New Roman" w:cs="Times New Roman"/>
        </w:rPr>
      </w:pPr>
    </w:p>
    <w:tbl>
      <w:tblPr>
        <w:tblW w:w="9492" w:type="dxa"/>
        <w:tblLook w:val="04A0" w:firstRow="1" w:lastRow="0" w:firstColumn="1" w:lastColumn="0" w:noHBand="0" w:noVBand="1"/>
      </w:tblPr>
      <w:tblGrid>
        <w:gridCol w:w="1472"/>
        <w:gridCol w:w="4577"/>
        <w:gridCol w:w="1056"/>
        <w:gridCol w:w="1097"/>
        <w:gridCol w:w="1290"/>
      </w:tblGrid>
      <w:tr w:rsidR="00AB111C" w:rsidRPr="00AB111C" w:rsidTr="00AB111C">
        <w:trPr>
          <w:trHeight w:val="340"/>
        </w:trPr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ene symbol</w:t>
            </w:r>
          </w:p>
        </w:tc>
        <w:tc>
          <w:tcPr>
            <w:tcW w:w="4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ene nam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Log2FC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P-value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P-adjusted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P2RY14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purinergic receptor P2Y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.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.28E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23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GCNT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glucosaminyl</w:t>
            </w:r>
            <w:proofErr w:type="spellEnd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(N-acetyl) transferase 1, core 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.8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25E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.33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LIC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hloride intracellular channel 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.7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8.41E-0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.82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ASS1P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argininosuccinate</w:t>
            </w:r>
            <w:proofErr w:type="spellEnd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synthetase</w:t>
            </w:r>
            <w:proofErr w:type="spellEnd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1 pseudogene 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.7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7.81E-0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.82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HSPA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heat shock protein family A (Hsp70) member 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.7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.36E-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.10E-04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FCGR2C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Fc fragment of IgG receptor </w:t>
            </w:r>
            <w:proofErr w:type="spellStart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IIc</w:t>
            </w:r>
            <w:proofErr w:type="spellEnd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(gene/pseudogene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.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25E-0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.13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HLA-F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major histocompatibility complex, class I, 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.17E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23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CNB1IP1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yclin B1 interacting protein 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.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83E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.74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TSW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athepsin</w:t>
            </w:r>
            <w:proofErr w:type="spellEnd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W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.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9.97E-0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.80E-04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RPS2P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ribosomal protein S2 pseudogene 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.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21E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.33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SNORA5C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small nucleolar RNA,H/ACA box 5C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.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5.43E-0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1.57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S100B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S100 calcium binding protein 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.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24E-0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9.71E-03</w:t>
            </w:r>
          </w:p>
        </w:tc>
      </w:tr>
      <w:tr w:rsidR="00AB111C" w:rsidRPr="00AB111C" w:rsidTr="00AB111C">
        <w:trPr>
          <w:trHeight w:val="360"/>
        </w:trPr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ANKRD55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ankyrin</w:t>
            </w:r>
            <w:proofErr w:type="spellEnd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repeat domain 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.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36E-0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90E-04</w:t>
            </w:r>
          </w:p>
        </w:tc>
      </w:tr>
    </w:tbl>
    <w:p w:rsidR="0091137A" w:rsidRPr="0091137A" w:rsidRDefault="0091137A">
      <w:pPr>
        <w:rPr>
          <w:rFonts w:ascii="Times New Roman" w:hAnsi="Times New Roman" w:cs="Times New Roman"/>
        </w:rPr>
      </w:pPr>
    </w:p>
    <w:p w:rsidR="0091137A" w:rsidRPr="0091137A" w:rsidRDefault="0091137A">
      <w:pPr>
        <w:rPr>
          <w:rFonts w:ascii="Times New Roman" w:hAnsi="Times New Roman" w:cs="Times New Roman"/>
        </w:rPr>
      </w:pPr>
    </w:p>
    <w:p w:rsidR="0091137A" w:rsidRPr="00887241" w:rsidRDefault="00726C69">
      <w:pPr>
        <w:rPr>
          <w:rFonts w:ascii="Times New Roman" w:hAnsi="Times New Roman" w:cs="Times New Roman"/>
          <w:b/>
        </w:rPr>
      </w:pPr>
      <w:bookmarkStart w:id="0" w:name="_GoBack"/>
      <w:r w:rsidRPr="00887241">
        <w:rPr>
          <w:rFonts w:ascii="Times New Roman" w:hAnsi="Times New Roman" w:cs="Times New Roman"/>
          <w:b/>
        </w:rPr>
        <w:t xml:space="preserve">Table </w:t>
      </w:r>
      <w:r w:rsidR="00887241" w:rsidRPr="00887241">
        <w:rPr>
          <w:rFonts w:ascii="Times New Roman" w:hAnsi="Times New Roman" w:cs="Times New Roman"/>
          <w:b/>
        </w:rPr>
        <w:t>S</w:t>
      </w:r>
      <w:r w:rsidRPr="00887241">
        <w:rPr>
          <w:rFonts w:ascii="Times New Roman" w:hAnsi="Times New Roman" w:cs="Times New Roman"/>
          <w:b/>
        </w:rPr>
        <w:t>7</w:t>
      </w:r>
    </w:p>
    <w:bookmarkEnd w:id="0"/>
    <w:p w:rsidR="00AB4944" w:rsidRPr="00AB4944" w:rsidRDefault="00AB4944" w:rsidP="00AB4944">
      <w:pPr>
        <w:jc w:val="both"/>
        <w:rPr>
          <w:rFonts w:ascii="Times New Roman" w:hAnsi="Times New Roman" w:cs="Times New Roman"/>
        </w:rPr>
      </w:pPr>
      <w:proofErr w:type="gramStart"/>
      <w:r w:rsidRPr="00AB4944">
        <w:rPr>
          <w:rFonts w:ascii="Times New Roman" w:hAnsi="Times New Roman" w:cs="Times New Roman"/>
        </w:rPr>
        <w:t xml:space="preserve">Differentially expressed genes in CD4+ </w:t>
      </w:r>
      <w:r w:rsidR="006105A6">
        <w:rPr>
          <w:rFonts w:ascii="Times New Roman" w:hAnsi="Times New Roman" w:cs="Times New Roman"/>
        </w:rPr>
        <w:t xml:space="preserve">T </w:t>
      </w:r>
      <w:r w:rsidRPr="00AB4944">
        <w:rPr>
          <w:rFonts w:ascii="Times New Roman" w:hAnsi="Times New Roman" w:cs="Times New Roman"/>
        </w:rPr>
        <w:t>cells of PM and DM patients</w:t>
      </w:r>
      <w:r>
        <w:rPr>
          <w:rFonts w:ascii="Times New Roman" w:hAnsi="Times New Roman" w:cs="Times New Roman"/>
        </w:rPr>
        <w:t xml:space="preserve"> excluding potential outliers</w:t>
      </w:r>
      <w:r w:rsidRPr="00AB4944">
        <w:rPr>
          <w:rFonts w:ascii="Times New Roman" w:hAnsi="Times New Roman" w:cs="Times New Roman"/>
        </w:rPr>
        <w:t>.</w:t>
      </w:r>
      <w:proofErr w:type="gramEnd"/>
      <w:r w:rsidRPr="00AB4944">
        <w:rPr>
          <w:rFonts w:ascii="Times New Roman" w:hAnsi="Times New Roman" w:cs="Times New Roman"/>
        </w:rPr>
        <w:t xml:space="preserve"> Genes with a positive FC are higher expressed in PM patients and genes with a negative FC are higher expressed in DM patients. P-values were estimated by the Wald test in DESeq2 adjusted for gender, age group, </w:t>
      </w:r>
      <w:r w:rsidRPr="00AB4944">
        <w:rPr>
          <w:rFonts w:ascii="Times New Roman" w:hAnsi="Times New Roman" w:cs="Times New Roman"/>
          <w:i/>
        </w:rPr>
        <w:t>HLA-DRB1</w:t>
      </w:r>
      <w:r w:rsidRPr="00AB4944">
        <w:rPr>
          <w:rFonts w:ascii="Times New Roman" w:hAnsi="Times New Roman" w:cs="Times New Roman"/>
        </w:rPr>
        <w:t xml:space="preserve">*03 status, and RIN value. </w:t>
      </w:r>
      <w:r w:rsidRPr="00AB4944">
        <w:rPr>
          <w:rFonts w:ascii="Times New Roman" w:hAnsi="Times New Roman" w:cs="Times New Roman"/>
          <w:lang w:val="en-GB"/>
        </w:rPr>
        <w:t xml:space="preserve">A FDR threshold of 5% based on the method of </w:t>
      </w:r>
      <w:proofErr w:type="spellStart"/>
      <w:r w:rsidRPr="00AB4944">
        <w:rPr>
          <w:rFonts w:ascii="Times New Roman" w:hAnsi="Times New Roman" w:cs="Times New Roman"/>
          <w:lang w:val="en-GB"/>
        </w:rPr>
        <w:t>Benjamini</w:t>
      </w:r>
      <w:proofErr w:type="spellEnd"/>
      <w:r w:rsidRPr="00AB4944">
        <w:rPr>
          <w:rFonts w:ascii="Times New Roman" w:hAnsi="Times New Roman" w:cs="Times New Roman"/>
          <w:lang w:val="en-GB"/>
        </w:rPr>
        <w:t>-Hochberg was used to identify significant differentially exp</w:t>
      </w:r>
      <w:r w:rsidR="007C194C">
        <w:rPr>
          <w:rFonts w:ascii="Times New Roman" w:hAnsi="Times New Roman" w:cs="Times New Roman"/>
          <w:lang w:val="en-GB"/>
        </w:rPr>
        <w:t>ressed genes. Abbreviations: FC:</w:t>
      </w:r>
      <w:r w:rsidRPr="00AB4944">
        <w:rPr>
          <w:rFonts w:ascii="Times New Roman" w:hAnsi="Times New Roman" w:cs="Times New Roman"/>
          <w:lang w:val="en-GB"/>
        </w:rPr>
        <w:t xml:space="preserve"> Fold Change.</w:t>
      </w:r>
    </w:p>
    <w:p w:rsidR="00A42138" w:rsidRDefault="00A42138">
      <w:pPr>
        <w:rPr>
          <w:rFonts w:ascii="Times New Roman" w:hAnsi="Times New Roman" w:cs="Times New Roman"/>
        </w:rPr>
      </w:pPr>
    </w:p>
    <w:tbl>
      <w:tblPr>
        <w:tblW w:w="9404" w:type="dxa"/>
        <w:tblLook w:val="04A0" w:firstRow="1" w:lastRow="0" w:firstColumn="1" w:lastColumn="0" w:noHBand="0" w:noVBand="1"/>
      </w:tblPr>
      <w:tblGrid>
        <w:gridCol w:w="1482"/>
        <w:gridCol w:w="4462"/>
        <w:gridCol w:w="1056"/>
        <w:gridCol w:w="1097"/>
        <w:gridCol w:w="1307"/>
      </w:tblGrid>
      <w:tr w:rsidR="00AB111C" w:rsidRPr="00AB111C" w:rsidTr="00AB111C">
        <w:trPr>
          <w:trHeight w:val="340"/>
        </w:trPr>
        <w:tc>
          <w:tcPr>
            <w:tcW w:w="14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ene symbol</w:t>
            </w:r>
          </w:p>
        </w:tc>
        <w:tc>
          <w:tcPr>
            <w:tcW w:w="44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Gene nam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Log2FC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P-value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P-adjusted</w:t>
            </w:r>
          </w:p>
        </w:tc>
      </w:tr>
      <w:tr w:rsidR="00AB111C" w:rsidRPr="00AB111C" w:rsidTr="00AB111C">
        <w:trPr>
          <w:trHeight w:val="340"/>
        </w:trPr>
        <w:tc>
          <w:tcPr>
            <w:tcW w:w="14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CDC50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coiled-coil domain containing 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.4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7.02E-0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57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LRRC37A4P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leucine rich repeat containing 37 member A4, pseudoge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-0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.70E-0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29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ANKRD55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ankyrin</w:t>
            </w:r>
            <w:proofErr w:type="spellEnd"/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repeat domain 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.5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3.30E-0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2.29E-02</w:t>
            </w:r>
          </w:p>
        </w:tc>
      </w:tr>
      <w:tr w:rsidR="00AB111C" w:rsidRPr="00AB111C" w:rsidTr="00AB111C">
        <w:trPr>
          <w:trHeight w:val="360"/>
        </w:trPr>
        <w:tc>
          <w:tcPr>
            <w:tcW w:w="14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S100B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S100 calcium binding protein 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0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4.16E-0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11C" w:rsidRPr="00AB111C" w:rsidRDefault="00AB111C" w:rsidP="00AB111C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AB11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/>
              </w:rPr>
              <w:t>6.00E-05</w:t>
            </w:r>
          </w:p>
        </w:tc>
      </w:tr>
    </w:tbl>
    <w:p w:rsidR="00D57210" w:rsidRPr="0091137A" w:rsidRDefault="00D57210">
      <w:pPr>
        <w:rPr>
          <w:rFonts w:ascii="Times New Roman" w:hAnsi="Times New Roman" w:cs="Times New Roman"/>
        </w:rPr>
      </w:pPr>
    </w:p>
    <w:sectPr w:rsidR="00D57210" w:rsidRPr="0091137A" w:rsidSect="005238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8C5"/>
    <w:rsid w:val="000608F7"/>
    <w:rsid w:val="000731EE"/>
    <w:rsid w:val="00094EB4"/>
    <w:rsid w:val="000C28BE"/>
    <w:rsid w:val="000C7306"/>
    <w:rsid w:val="000F15F0"/>
    <w:rsid w:val="001044FF"/>
    <w:rsid w:val="00117EDA"/>
    <w:rsid w:val="00144F8B"/>
    <w:rsid w:val="0016310C"/>
    <w:rsid w:val="001F1AC7"/>
    <w:rsid w:val="002024B5"/>
    <w:rsid w:val="00223549"/>
    <w:rsid w:val="002273E8"/>
    <w:rsid w:val="00247D55"/>
    <w:rsid w:val="002517B3"/>
    <w:rsid w:val="002962A8"/>
    <w:rsid w:val="002B7BA9"/>
    <w:rsid w:val="002C59E0"/>
    <w:rsid w:val="002E2FA9"/>
    <w:rsid w:val="002F7AC1"/>
    <w:rsid w:val="00340619"/>
    <w:rsid w:val="00362234"/>
    <w:rsid w:val="00385138"/>
    <w:rsid w:val="003A2370"/>
    <w:rsid w:val="003B37E9"/>
    <w:rsid w:val="003B4FEA"/>
    <w:rsid w:val="003C0D33"/>
    <w:rsid w:val="003C34FA"/>
    <w:rsid w:val="003D1E6F"/>
    <w:rsid w:val="0041695A"/>
    <w:rsid w:val="004318B2"/>
    <w:rsid w:val="00440B3F"/>
    <w:rsid w:val="00462482"/>
    <w:rsid w:val="004769E7"/>
    <w:rsid w:val="004937AD"/>
    <w:rsid w:val="004A307A"/>
    <w:rsid w:val="004A6A31"/>
    <w:rsid w:val="004B23A8"/>
    <w:rsid w:val="004C0A6F"/>
    <w:rsid w:val="004C7310"/>
    <w:rsid w:val="004F189F"/>
    <w:rsid w:val="00501A5A"/>
    <w:rsid w:val="0052387C"/>
    <w:rsid w:val="005243F0"/>
    <w:rsid w:val="00536022"/>
    <w:rsid w:val="005655E5"/>
    <w:rsid w:val="005800A5"/>
    <w:rsid w:val="00595B20"/>
    <w:rsid w:val="006105A6"/>
    <w:rsid w:val="00632291"/>
    <w:rsid w:val="00645F61"/>
    <w:rsid w:val="00654603"/>
    <w:rsid w:val="00684889"/>
    <w:rsid w:val="00687937"/>
    <w:rsid w:val="006A4718"/>
    <w:rsid w:val="006A4C7E"/>
    <w:rsid w:val="006A4F4C"/>
    <w:rsid w:val="006A5E95"/>
    <w:rsid w:val="006C2BC1"/>
    <w:rsid w:val="006D1B61"/>
    <w:rsid w:val="006D4FB2"/>
    <w:rsid w:val="006D711A"/>
    <w:rsid w:val="007002F9"/>
    <w:rsid w:val="00726C69"/>
    <w:rsid w:val="0076150C"/>
    <w:rsid w:val="007905C5"/>
    <w:rsid w:val="007A0F09"/>
    <w:rsid w:val="007A5428"/>
    <w:rsid w:val="007B55B0"/>
    <w:rsid w:val="007C194C"/>
    <w:rsid w:val="007C5FA1"/>
    <w:rsid w:val="007F623A"/>
    <w:rsid w:val="00800A96"/>
    <w:rsid w:val="00812488"/>
    <w:rsid w:val="008255B8"/>
    <w:rsid w:val="0082620E"/>
    <w:rsid w:val="00833F3D"/>
    <w:rsid w:val="00836D68"/>
    <w:rsid w:val="008373A6"/>
    <w:rsid w:val="00845AB4"/>
    <w:rsid w:val="00860097"/>
    <w:rsid w:val="008671C6"/>
    <w:rsid w:val="0087481F"/>
    <w:rsid w:val="00882C3C"/>
    <w:rsid w:val="00887241"/>
    <w:rsid w:val="008943A0"/>
    <w:rsid w:val="008B067F"/>
    <w:rsid w:val="008E2C8C"/>
    <w:rsid w:val="008F33B2"/>
    <w:rsid w:val="0091137A"/>
    <w:rsid w:val="0091333A"/>
    <w:rsid w:val="00914534"/>
    <w:rsid w:val="00950E88"/>
    <w:rsid w:val="00954477"/>
    <w:rsid w:val="00962D20"/>
    <w:rsid w:val="009647B6"/>
    <w:rsid w:val="00974CBC"/>
    <w:rsid w:val="00982853"/>
    <w:rsid w:val="00987CF8"/>
    <w:rsid w:val="00990436"/>
    <w:rsid w:val="009B61ED"/>
    <w:rsid w:val="009F3C56"/>
    <w:rsid w:val="009F74F3"/>
    <w:rsid w:val="00A23949"/>
    <w:rsid w:val="00A25BA4"/>
    <w:rsid w:val="00A25FB1"/>
    <w:rsid w:val="00A42138"/>
    <w:rsid w:val="00A702E9"/>
    <w:rsid w:val="00A7558C"/>
    <w:rsid w:val="00A7596E"/>
    <w:rsid w:val="00AB111C"/>
    <w:rsid w:val="00AB4944"/>
    <w:rsid w:val="00AF614A"/>
    <w:rsid w:val="00B11971"/>
    <w:rsid w:val="00B20CB9"/>
    <w:rsid w:val="00B2618D"/>
    <w:rsid w:val="00B80B17"/>
    <w:rsid w:val="00BB38AA"/>
    <w:rsid w:val="00BC4170"/>
    <w:rsid w:val="00BC5EC3"/>
    <w:rsid w:val="00BF2AD9"/>
    <w:rsid w:val="00C14C4C"/>
    <w:rsid w:val="00C223BD"/>
    <w:rsid w:val="00C4259A"/>
    <w:rsid w:val="00C711D2"/>
    <w:rsid w:val="00CA2617"/>
    <w:rsid w:val="00CB4734"/>
    <w:rsid w:val="00CC78DF"/>
    <w:rsid w:val="00CF08C5"/>
    <w:rsid w:val="00D14E6F"/>
    <w:rsid w:val="00D17EAF"/>
    <w:rsid w:val="00D20258"/>
    <w:rsid w:val="00D303E3"/>
    <w:rsid w:val="00D36325"/>
    <w:rsid w:val="00D419B8"/>
    <w:rsid w:val="00D46DE4"/>
    <w:rsid w:val="00D56E1D"/>
    <w:rsid w:val="00D57210"/>
    <w:rsid w:val="00D64A53"/>
    <w:rsid w:val="00D81217"/>
    <w:rsid w:val="00D93DCD"/>
    <w:rsid w:val="00DA1C46"/>
    <w:rsid w:val="00DA793F"/>
    <w:rsid w:val="00E06A9D"/>
    <w:rsid w:val="00E358B6"/>
    <w:rsid w:val="00E60C09"/>
    <w:rsid w:val="00E928E0"/>
    <w:rsid w:val="00EB1778"/>
    <w:rsid w:val="00F01878"/>
    <w:rsid w:val="00F17CFA"/>
    <w:rsid w:val="00F35FD7"/>
    <w:rsid w:val="00F439EB"/>
    <w:rsid w:val="00F83460"/>
    <w:rsid w:val="00F85E0F"/>
    <w:rsid w:val="00FB5F75"/>
    <w:rsid w:val="00FE3B28"/>
    <w:rsid w:val="00FE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WID</cp:lastModifiedBy>
  <cp:revision>11</cp:revision>
  <dcterms:created xsi:type="dcterms:W3CDTF">2018-04-11T06:41:00Z</dcterms:created>
  <dcterms:modified xsi:type="dcterms:W3CDTF">2018-07-30T18:40:00Z</dcterms:modified>
</cp:coreProperties>
</file>